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845D7" w14:textId="678989BF" w:rsidR="00CB79A0" w:rsidRPr="00BD7F15" w:rsidRDefault="00CB79A0" w:rsidP="00CB79A0">
      <w:r w:rsidRPr="00BD7F15">
        <w:t xml:space="preserve">Supplementary Table </w:t>
      </w:r>
      <w:r w:rsidR="00D040E7" w:rsidRPr="000338A0">
        <w:rPr>
          <w:rFonts w:cs="Times New Roman" w:hint="eastAsia"/>
          <w:szCs w:val="24"/>
        </w:rPr>
        <w:t>S</w:t>
      </w:r>
      <w:r w:rsidRPr="000338A0">
        <w:rPr>
          <w:rFonts w:cs="Times New Roman" w:hint="eastAsia"/>
          <w:szCs w:val="24"/>
        </w:rPr>
        <w:t>3</w:t>
      </w:r>
      <w:r w:rsidRPr="00BD7F15">
        <w:t>.</w:t>
      </w:r>
      <w:r w:rsidRPr="000338A0">
        <w:rPr>
          <w:rFonts w:eastAsia="游明朝"/>
          <w:bCs/>
          <w:szCs w:val="24"/>
        </w:rPr>
        <w:t xml:space="preserve"> </w:t>
      </w:r>
      <w:r w:rsidRPr="00BD7F15">
        <w:t>Characteristics of the dialyzers used in this study</w:t>
      </w:r>
    </w:p>
    <w:p w14:paraId="76DC1B73" w14:textId="77777777" w:rsidR="00CB79A0" w:rsidRPr="000338A0" w:rsidRDefault="00CB79A0" w:rsidP="00CB79A0">
      <w:pPr>
        <w:rPr>
          <w:rFonts w:cs="Times New Roman"/>
          <w:sz w:val="20"/>
          <w:szCs w:val="20"/>
        </w:rPr>
      </w:pPr>
    </w:p>
    <w:tbl>
      <w:tblPr>
        <w:tblW w:w="15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140"/>
        <w:gridCol w:w="1388"/>
        <w:gridCol w:w="1127"/>
        <w:gridCol w:w="1443"/>
        <w:gridCol w:w="1139"/>
        <w:gridCol w:w="992"/>
        <w:gridCol w:w="992"/>
        <w:gridCol w:w="992"/>
        <w:gridCol w:w="993"/>
        <w:gridCol w:w="425"/>
        <w:gridCol w:w="1137"/>
        <w:gridCol w:w="1369"/>
        <w:gridCol w:w="1268"/>
      </w:tblGrid>
      <w:tr w:rsidR="000338A0" w:rsidRPr="000338A0" w14:paraId="16EBA066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5FC8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Material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549F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Company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365D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Japanese brand name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7C70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urface area (m</w:t>
            </w:r>
            <w:r w:rsidRPr="00BD7F15">
              <w:rPr>
                <w:kern w:val="0"/>
                <w:sz w:val="20"/>
                <w:vertAlign w:val="superscript"/>
              </w:rPr>
              <w:t>2</w:t>
            </w:r>
            <w:r w:rsidRPr="00BD7F15">
              <w:rPr>
                <w:kern w:val="0"/>
                <w:sz w:val="20"/>
              </w:rPr>
              <w:t xml:space="preserve">) 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3AEED8" w14:textId="14A0780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 xml:space="preserve">UFR </w:t>
            </w:r>
            <w:r w:rsidRPr="00BD7F15">
              <w:rPr>
                <w:kern w:val="0"/>
                <w:sz w:val="20"/>
                <w:vertAlign w:val="superscript"/>
              </w:rPr>
              <w:t>a</w:t>
            </w:r>
            <w:r w:rsidRPr="00BD7F15">
              <w:rPr>
                <w:kern w:val="0"/>
                <w:sz w:val="20"/>
              </w:rPr>
              <w:t xml:space="preserve"> (mL/mmHg/h)</w:t>
            </w:r>
          </w:p>
        </w:tc>
        <w:tc>
          <w:tcPr>
            <w:tcW w:w="51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C11E" w14:textId="7C3336A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Clearance (mL/min)</w:t>
            </w:r>
            <w:r w:rsidR="00A430A3">
              <w:rPr>
                <w:rFonts w:hint="eastAsia"/>
                <w:kern w:val="0"/>
                <w:sz w:val="20"/>
              </w:rPr>
              <w:t xml:space="preserve"> </w:t>
            </w:r>
            <w:r w:rsidRPr="00BD7F15"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E0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4E34" w14:textId="632C313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C</w:t>
            </w:r>
            <w:r w:rsidR="00D808AE">
              <w:rPr>
                <w:rFonts w:hint="eastAsia"/>
                <w:kern w:val="0"/>
                <w:sz w:val="20"/>
              </w:rPr>
              <w:t xml:space="preserve"> </w:t>
            </w:r>
            <w:r w:rsidR="00D808AE" w:rsidRPr="00D808AE">
              <w:rPr>
                <w:rFonts w:hint="eastAsia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7D1D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Old classification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E9303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Current classification</w:t>
            </w:r>
          </w:p>
        </w:tc>
      </w:tr>
      <w:tr w:rsidR="000338A0" w:rsidRPr="000338A0" w14:paraId="246DA48E" w14:textId="77777777" w:rsidTr="00546AD8">
        <w:trPr>
          <w:trHeight w:val="36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52A8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DE6E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FB53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7A02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8A3B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1E6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U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AE7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AD0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BC0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it B</w:t>
            </w:r>
            <w:r w:rsidRPr="00BD7F15">
              <w:rPr>
                <w:kern w:val="0"/>
                <w:sz w:val="20"/>
                <w:vertAlign w:val="subscrip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B04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β2M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D20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5E2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lb</w:t>
            </w:r>
          </w:p>
        </w:tc>
        <w:tc>
          <w:tcPr>
            <w:tcW w:w="1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F1C2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83A9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</w:tr>
      <w:tr w:rsidR="000338A0" w:rsidRPr="000338A0" w14:paraId="51AABABF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4E974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CTA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0F5C4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Nipro</w:t>
            </w:r>
            <w:proofErr w:type="spellEnd"/>
            <w:r w:rsidRPr="00BD7F15">
              <w:rPr>
                <w:kern w:val="0"/>
                <w:sz w:val="20"/>
              </w:rPr>
              <w:t xml:space="preserve"> 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06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EG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D4A" w14:textId="6B28B1F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538" w14:textId="1340A81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06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21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E7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80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9C2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B5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58A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850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4F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743AD900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B0443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F2DC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B79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G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A0E0" w14:textId="327CBC3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91BC" w14:textId="764E5A1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36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728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2D5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8B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7C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E0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63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26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73E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70E11112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3D9C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655A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20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E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223" w14:textId="36E3B7D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B66" w14:textId="5911957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20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B3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42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99B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1A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683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26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BBC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EB5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86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2EB272A8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8D79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FBF1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28B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P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B7FE" w14:textId="129EE91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801" w14:textId="756002E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2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1D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F6C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9B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CC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03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</w:t>
            </w:r>
            <w:proofErr w:type="gramStart"/>
            <w:r w:rsidRPr="00BD7F15">
              <w:rPr>
                <w:kern w:val="0"/>
                <w:sz w:val="20"/>
              </w:rPr>
              <w:t>10,&lt;</w:t>
            </w:r>
            <w:proofErr w:type="gramEnd"/>
            <w:r w:rsidRPr="00BD7F15">
              <w:rPr>
                <w:kern w:val="0"/>
                <w:sz w:val="20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D0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63E" w14:textId="3E77BA0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D0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4A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498E0D83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5710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DAC6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A2B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P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485C" w14:textId="7F5CF81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DC7F" w14:textId="2CA67AF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2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D4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E5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A8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B44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28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F54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E33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973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D17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4FFCDF76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92C7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C7F5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4D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C42" w14:textId="09C87C9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3163" w14:textId="6B60C0C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29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2C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69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29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70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941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B2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F83" w14:textId="49C815E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6F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C1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6919894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5A44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C4601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8B1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F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0A6" w14:textId="79CFE81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217F" w14:textId="380849F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F0E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F9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0D0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6F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FFF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13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36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23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3A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32049693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5830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0698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2C8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H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BCC" w14:textId="310A9A2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8C8" w14:textId="7EC92CB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28E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E8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FDE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3D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6EA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38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B67" w14:textId="06C6A662" w:rsidR="00CB79A0" w:rsidRPr="00BD7F15" w:rsidRDefault="00CB79A0" w:rsidP="00BD7F15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B7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C9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63952123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162D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998F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F57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Pβ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5149" w14:textId="0DE9AEF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7CF" w14:textId="58EAA18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8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55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B7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19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910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69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C9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5B4" w14:textId="4CCC5AF0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15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B67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31860D1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52C1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9F35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08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β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C447" w14:textId="3C44C4A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D97" w14:textId="35388B50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C8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8F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8D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140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30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8B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3D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23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D7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7D2838F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229A3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4481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67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F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0CD9" w14:textId="55455DB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D9A" w14:textId="6128432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9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DC5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C5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B24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DF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AE8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71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7B59" w14:textId="25EE69B8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010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B23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b</w:t>
            </w:r>
            <w:proofErr w:type="spellEnd"/>
          </w:p>
        </w:tc>
      </w:tr>
      <w:tr w:rsidR="000338A0" w:rsidRPr="000338A0" w14:paraId="15891AD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F931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B786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27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FH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95B" w14:textId="60A48ED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142" w14:textId="2409F63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6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BB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740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EA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C1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42C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C75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8A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A5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33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b</w:t>
            </w:r>
            <w:proofErr w:type="spellEnd"/>
          </w:p>
        </w:tc>
      </w:tr>
      <w:tr w:rsidR="000338A0" w:rsidRPr="000338A0" w14:paraId="4C01D92C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7685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BDC2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81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H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94B5" w14:textId="2D36DFA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D7B" w14:textId="2D2F4E2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21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DF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79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297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E91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AF5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2E84" w14:textId="764FB5F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13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9F5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5069640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53D8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66E5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A53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B-UHβ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5C53" w14:textId="0AD52BD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7FC" w14:textId="2F00C25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70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B25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FE7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D1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88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809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4F3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E75" w14:textId="672610C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617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58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4F4B2165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F32A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7809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232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A-F ec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8A7F" w14:textId="4B2D0DA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2998" w14:textId="1A727FE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2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5EA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C32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4F2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C73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F45D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9C2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5E6A" w14:textId="7A30E690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C9E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2C2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666A24D1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04D0D3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EVOH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701A61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Kawasumi</w:t>
            </w:r>
            <w:proofErr w:type="spellEnd"/>
            <w:r w:rsidRPr="00BD7F15">
              <w:rPr>
                <w:kern w:val="0"/>
                <w:sz w:val="20"/>
              </w:rPr>
              <w:t xml:space="preserve"> Laboratories Inc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A9E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K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096" w14:textId="35A1F43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0C6" w14:textId="2122FBB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44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F3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244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18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73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3C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E0B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FFB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F2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68331829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34D1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1BCD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24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kf</w:t>
            </w:r>
            <w:proofErr w:type="spellEnd"/>
            <w:r w:rsidRPr="00BD7F15">
              <w:rPr>
                <w:kern w:val="0"/>
                <w:sz w:val="20"/>
              </w:rPr>
              <w:t>-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5E85" w14:textId="56202AA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F966" w14:textId="2B10E37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2C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DE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0C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6B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40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615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12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14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D8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6961B90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2DCB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A7A6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890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KF-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8414" w14:textId="41F433A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BAA57" w14:textId="506EC0E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927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98C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F70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438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666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4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B83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E94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083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E64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42917A7A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05660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PA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28759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ikkiso 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C65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L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353" w14:textId="43EAFD9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AF28" w14:textId="2910438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4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0B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85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06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61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E4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C7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7E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133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7B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45C4B75E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47E5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016D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0F4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D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9C0" w14:textId="6FFA930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2DE" w14:textId="7AE7C50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4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4F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B2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F2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48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CD6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E42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53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34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28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7A7DBD1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B65D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DE681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CC1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D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5C8D" w14:textId="287F0BB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65C9" w14:textId="2CF23C4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4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4A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05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B5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FF6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D9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2D8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58E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931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05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6B738FA6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C0EB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E84B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07D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DW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AB8" w14:textId="63FF823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B59" w14:textId="5C32DBE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7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CB6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EC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F4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41E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1C3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g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17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AC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C5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447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7D224D51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ACE43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7BD0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837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FDZ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68D6" w14:textId="262A428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B634" w14:textId="3E46C4D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9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C84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080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1C9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505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A78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gt;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511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D82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AF6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B3F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b</w:t>
            </w:r>
          </w:p>
        </w:tc>
      </w:tr>
      <w:tr w:rsidR="000338A0" w:rsidRPr="000338A0" w14:paraId="5B3A2F42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FD11E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0A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JMS</w:t>
            </w: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  <w:r w:rsidRPr="00BD7F15">
              <w:rPr>
                <w:kern w:val="0"/>
                <w:sz w:val="20"/>
              </w:rPr>
              <w:t>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DE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BP-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5C0" w14:textId="3BFAC58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275F" w14:textId="1E796A5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DF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8A1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BC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CA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A8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ADE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E64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BE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89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591AE202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3D3B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4ECE8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Nipro</w:t>
            </w:r>
            <w:proofErr w:type="spellEnd"/>
            <w:r w:rsidRPr="00BD7F15">
              <w:rPr>
                <w:kern w:val="0"/>
                <w:sz w:val="20"/>
              </w:rPr>
              <w:t xml:space="preserve"> 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EFB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G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CF98" w14:textId="32F18DA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FB8" w14:textId="77D532A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3D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2A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58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1F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94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2C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7EE" w14:textId="2BCBEE0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6DE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56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073555AC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D57A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8248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B233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E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4A1" w14:textId="49047CA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D82" w14:textId="4C2F83D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2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6D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102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96A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AE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EC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24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6A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36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94B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20910848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4554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7EAD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65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SGα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2FE" w14:textId="55E283A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B7E" w14:textId="6DE1C41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4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5E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9E6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A15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0C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1E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C1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726" w14:textId="74FEAC38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7E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BD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2DE3DF4D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7637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F78C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08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SE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FE9" w14:textId="092C43B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638" w14:textId="022F183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3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B2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1C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871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6F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B23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EF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C3D" w14:textId="6124652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DD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ED1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50DF02D9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A47F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6C08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6B3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S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AA20" w14:textId="63C0505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527C" w14:textId="63D7F8F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3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61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2E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03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F86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5E4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7D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181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9C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9CD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1EEA4714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D218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B80E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70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D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EE2" w14:textId="6F7641B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CCF" w14:textId="26C4EA18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B30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6F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69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DB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2DE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27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610A" w14:textId="6CB4F48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/>
                <w:kern w:val="0"/>
                <w:sz w:val="20"/>
                <w:szCs w:val="20"/>
              </w:rPr>
              <w:t>0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16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1A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b</w:t>
            </w:r>
            <w:proofErr w:type="spellEnd"/>
          </w:p>
        </w:tc>
      </w:tr>
      <w:tr w:rsidR="000338A0" w:rsidRPr="000338A0" w14:paraId="34F52E32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7F8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AB09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7A6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DS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542" w14:textId="6B556D10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798B" w14:textId="4745F08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3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58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03B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D8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F6F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60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CD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F3A" w14:textId="187FBE7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39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2B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b</w:t>
            </w:r>
          </w:p>
        </w:tc>
      </w:tr>
      <w:tr w:rsidR="000338A0" w:rsidRPr="000338A0" w14:paraId="3980B40E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9F1F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4FE6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958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Mα ec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1DC9" w14:textId="612A473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8083" w14:textId="2DFBA5DC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E8E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7C9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015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28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34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42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735" w14:textId="3DBC497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A5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B1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159FEC92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8453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5324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27C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ES-Kα ec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2661" w14:textId="2A16B35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161A" w14:textId="43EA5F2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1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CC7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F0E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07F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28F2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FE3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DBB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F379" w14:textId="7BF6C2A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</w:t>
            </w: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2E9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40B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0023FD8E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4352D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MMA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CDC59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Toray 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B2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F-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A476" w14:textId="1151398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3AE8" w14:textId="7417D7A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94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9E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74D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B2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7D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642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9B4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4AC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B4A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2ECF41C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2DB5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69A7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808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BK-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FA3" w14:textId="51B876E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A3D6" w14:textId="2CB5A0E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1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77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12F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7D3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B25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E6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13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09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6F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C5A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52F20403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C725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C8DF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F6D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F-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0DA5" w14:textId="4EE9BD5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256" w14:textId="7811982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B3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F23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5A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E9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3D6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D59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8E1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135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EE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2C04D640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0B6B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F4DB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7C9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BG-PQ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4AD" w14:textId="56062EE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8D2" w14:textId="4642837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38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E1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A7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56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59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83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D9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C9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07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5B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204AC00E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C1B6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3590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B7B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B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B9B8" w14:textId="00BAA93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BF6F" w14:textId="13F9E71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B4E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E8D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7C8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B51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E9D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FFA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9C3B" w14:textId="4AEE4AE5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0338A0">
              <w:rPr>
                <w:rFonts w:eastAsia="游ゴシック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793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47D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S</w:t>
            </w:r>
          </w:p>
        </w:tc>
      </w:tr>
      <w:tr w:rsidR="000338A0" w:rsidRPr="000338A0" w14:paraId="593D6EB5" w14:textId="77777777" w:rsidTr="00546AD8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B6999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PS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6B7B" w14:textId="31ECC8D3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 xml:space="preserve">Fresenius Medical Care </w:t>
            </w:r>
            <w:r w:rsidR="000454F7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Japa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32EA" w14:textId="75FA5839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FX-</w:t>
            </w:r>
            <w:proofErr w:type="spellStart"/>
            <w:r w:rsidRPr="00FE130C">
              <w:rPr>
                <w:kern w:val="0"/>
                <w:sz w:val="20"/>
              </w:rPr>
              <w:t>CorDiax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FDC4" w14:textId="7524185A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4256" w14:textId="3AD0BBCF" w:rsidR="00CB79A0" w:rsidRPr="00FE130C" w:rsidRDefault="00510E8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47</w:t>
            </w:r>
            <w:r w:rsidR="00AF1C73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A14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D21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8FE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BF1F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E09B" w14:textId="74C1CEA3" w:rsidR="00CB79A0" w:rsidRPr="00FE130C" w:rsidRDefault="00AF1C73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&g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3B3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F79" w14:textId="74C603FF" w:rsidR="00CB79A0" w:rsidRPr="00FE130C" w:rsidRDefault="00AF1C73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0.</w:t>
            </w: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0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B220" w14:textId="4544ED61" w:rsidR="00CB79A0" w:rsidRPr="00FE130C" w:rsidRDefault="00AF1C73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87D" w14:textId="52455962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</w:t>
            </w:r>
            <w:r w:rsidR="00AF1C73" w:rsidRPr="00BD7F15">
              <w:rPr>
                <w:kern w:val="0"/>
                <w:sz w:val="20"/>
              </w:rPr>
              <w:t>I</w:t>
            </w:r>
            <w:r w:rsidRPr="00BD7F15">
              <w:rPr>
                <w:kern w:val="0"/>
                <w:sz w:val="20"/>
              </w:rPr>
              <w:t>a</w:t>
            </w:r>
            <w:proofErr w:type="spellEnd"/>
          </w:p>
        </w:tc>
      </w:tr>
      <w:tr w:rsidR="000338A0" w:rsidRPr="000338A0" w14:paraId="39EB8D2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CF3C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64A5" w14:textId="77777777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D18" w14:textId="216F14AD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FX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34EC" w14:textId="04C731B8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E75" w14:textId="26B383BD" w:rsidR="00CB79A0" w:rsidRPr="00FE130C" w:rsidRDefault="00510E85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46</w:t>
            </w:r>
            <w:r w:rsidR="00AF1C73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78F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69C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FA76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7E7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3E4" w14:textId="0B25979D" w:rsidR="00CB79A0" w:rsidRPr="00FE130C" w:rsidRDefault="00CB79A0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/>
                <w:kern w:val="0"/>
                <w:sz w:val="20"/>
                <w:szCs w:val="20"/>
              </w:rPr>
              <w:t>68</w:t>
            </w:r>
            <w:r w:rsidR="00AF1C73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36E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63E" w14:textId="399421B9" w:rsidR="00CB79A0" w:rsidRPr="00FE130C" w:rsidRDefault="00AF1C73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0.</w:t>
            </w: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5DA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10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51BA4E3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2EDB5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F8BE" w14:textId="77777777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6F83" w14:textId="77777777" w:rsidR="00CB79A0" w:rsidRPr="00FE130C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FX-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9F0" w14:textId="68CB02D5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.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29E" w14:textId="5B88A1CD" w:rsidR="00CB79A0" w:rsidRPr="00FE130C" w:rsidRDefault="00AF1C73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70.</w:t>
            </w:r>
            <w:r w:rsidR="000338A0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691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80DF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DB1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19B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DD23" w14:textId="23B40D4A" w:rsidR="00CB79A0" w:rsidRPr="00FE130C" w:rsidRDefault="00AF1C73" w:rsidP="00546AD8">
            <w:pPr>
              <w:widowControl/>
              <w:jc w:val="center"/>
              <w:rPr>
                <w:rFonts w:eastAsia="游ゴシック" w:cs="Times New Roman"/>
                <w:kern w:val="0"/>
                <w:sz w:val="20"/>
                <w:szCs w:val="20"/>
              </w:rPr>
            </w:pP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&gt;</w:t>
            </w:r>
            <w:r w:rsidR="00CB79A0"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BC9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0038" w14:textId="28C577A4" w:rsidR="00CB79A0" w:rsidRPr="00FE130C" w:rsidRDefault="00AF1C73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0.</w:t>
            </w:r>
            <w:r w:rsidRPr="00FE130C">
              <w:rPr>
                <w:rFonts w:eastAsia="游ゴシック" w:cs="Times New Roman" w:hint="eastAsia"/>
                <w:kern w:val="0"/>
                <w:sz w:val="20"/>
                <w:szCs w:val="20"/>
              </w:rPr>
              <w:t>0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1C9" w14:textId="77777777" w:rsidR="00CB79A0" w:rsidRPr="00FE130C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FE130C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3C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3C9B59D7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76DA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7233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sahi Kasei-Kuraray Medical Co., Ltd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FCF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05F" w14:textId="4F389EE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647" w14:textId="4A35424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6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BC7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1A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B2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7CE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B4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10E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BE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84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F5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b</w:t>
            </w:r>
          </w:p>
        </w:tc>
      </w:tr>
      <w:tr w:rsidR="000338A0" w:rsidRPr="000338A0" w14:paraId="29560763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26526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26B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D82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E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C977" w14:textId="783DBF9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769" w14:textId="73EBFD7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54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92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8F6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3F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B8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24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6E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EC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8D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3D459A5D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6279F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E39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EA9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E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1DB6" w14:textId="3F679094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46B" w14:textId="03224939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6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C5B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EB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0FE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13F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8E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34A9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C0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0E2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5D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  <w:tr w:rsidR="000338A0" w:rsidRPr="000338A0" w14:paraId="7134EE0C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FB2C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8A0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2E6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M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DCD" w14:textId="555FBFC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6C9" w14:textId="554E599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6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12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8A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83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63D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EC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30, &lt;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82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C3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8FA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86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430A0919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D36A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548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B53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M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82D" w14:textId="39CEF9B3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297" w14:textId="544E22B1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52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63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FC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C71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672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5566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FFE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0B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07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C5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51279F21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BE1F7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B16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D4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C2A" w14:textId="5495B1E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E4D" w14:textId="0DD696F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57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FCA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F9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EE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29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AF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1A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21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57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56A143AF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0913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0288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1F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APS-U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6BF9" w14:textId="7C6AC72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55E" w14:textId="27678800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2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DCA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EEA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42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1B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AF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B5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78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&lt;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A5B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I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0E2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624A40DC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E6ACB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958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D8E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PS-H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B0AF" w14:textId="49D937A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A15" w14:textId="2D38B85E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9FA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D5E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FEB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E1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38D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4B5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94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E1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5B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56BDB75B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714E8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D9F21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Toray Co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564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V-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4EC" w14:textId="7405B88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965" w14:textId="1A85E13A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949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AC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E2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B93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4D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471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84D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78F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86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1416AEF5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FF55A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448A0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E2D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V-U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C32" w14:textId="1D1E260B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114" w14:textId="28A641C6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5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9D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C3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64B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E5B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DA2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50, &lt;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845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6A8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01B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I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1C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a</w:t>
            </w:r>
            <w:proofErr w:type="spellEnd"/>
          </w:p>
        </w:tc>
      </w:tr>
      <w:tr w:rsidR="000338A0" w:rsidRPr="000338A0" w14:paraId="7E3C35BA" w14:textId="77777777" w:rsidTr="00546AD8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2A80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5B34C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2369" w14:textId="77777777" w:rsidR="00CB79A0" w:rsidRPr="00BD7F15" w:rsidRDefault="00CB79A0" w:rsidP="00546AD8">
            <w:pPr>
              <w:widowControl/>
              <w:jc w:val="left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NV-X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1A7C" w14:textId="0D36113D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C862" w14:textId="6E400F7F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45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406D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73F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659A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8D40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B4F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≥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D347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0E1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0.00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F374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r w:rsidRPr="00BD7F15">
              <w:rPr>
                <w:kern w:val="0"/>
                <w:sz w:val="20"/>
              </w:rPr>
              <w:t>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68FC" w14:textId="77777777" w:rsidR="00CB79A0" w:rsidRPr="00BD7F15" w:rsidRDefault="00CB79A0" w:rsidP="00546AD8">
            <w:pPr>
              <w:widowControl/>
              <w:jc w:val="center"/>
              <w:rPr>
                <w:kern w:val="0"/>
                <w:sz w:val="20"/>
              </w:rPr>
            </w:pPr>
            <w:proofErr w:type="spellStart"/>
            <w:r w:rsidRPr="00BD7F15">
              <w:rPr>
                <w:kern w:val="0"/>
                <w:sz w:val="20"/>
              </w:rPr>
              <w:t>IIa</w:t>
            </w:r>
            <w:proofErr w:type="spellEnd"/>
          </w:p>
        </w:tc>
      </w:tr>
    </w:tbl>
    <w:p w14:paraId="66E62AE3" w14:textId="528C7954" w:rsidR="00CB79A0" w:rsidRPr="00FE130C" w:rsidRDefault="00CB79A0" w:rsidP="00CB79A0">
      <w:pPr>
        <w:rPr>
          <w:rFonts w:cs="Times New Roman"/>
          <w:sz w:val="20"/>
          <w:szCs w:val="20"/>
        </w:rPr>
      </w:pPr>
      <w:r w:rsidRPr="00BD7F15">
        <w:rPr>
          <w:sz w:val="20"/>
        </w:rPr>
        <w:lastRenderedPageBreak/>
        <w:t xml:space="preserve">All data were provided by the </w:t>
      </w:r>
      <w:r w:rsidRPr="00FE130C">
        <w:rPr>
          <w:sz w:val="20"/>
        </w:rPr>
        <w:t xml:space="preserve">manufacturer. β2MG, β2-microglobulin; Cr, creatinine; CTA, cellulose triacetate; EVOH, ethylene-vinyl alcohol copolymer; PEPA, polyester polymer alloy; PES, </w:t>
      </w:r>
      <w:proofErr w:type="spellStart"/>
      <w:r w:rsidRPr="00FE130C">
        <w:rPr>
          <w:sz w:val="20"/>
        </w:rPr>
        <w:t>polyethersulfone</w:t>
      </w:r>
      <w:proofErr w:type="spellEnd"/>
      <w:r w:rsidRPr="00FE130C">
        <w:rPr>
          <w:sz w:val="20"/>
        </w:rPr>
        <w:t xml:space="preserve">; PMMA, polymethylmethacrylate; PS, </w:t>
      </w:r>
      <w:proofErr w:type="spellStart"/>
      <w:r w:rsidRPr="00FE130C">
        <w:rPr>
          <w:sz w:val="20"/>
        </w:rPr>
        <w:t>polysulfone</w:t>
      </w:r>
      <w:proofErr w:type="spellEnd"/>
      <w:r w:rsidRPr="00FE130C">
        <w:rPr>
          <w:sz w:val="20"/>
        </w:rPr>
        <w:t xml:space="preserve">; SC, sieving coefficient; UFR, ultrafiltration rate; UN, urea nitrogen. </w:t>
      </w:r>
      <w:r w:rsidRPr="00FE130C">
        <w:rPr>
          <w:rFonts w:cs="Times New Roman"/>
          <w:sz w:val="20"/>
          <w:szCs w:val="20"/>
        </w:rPr>
        <w:t xml:space="preserve">a. </w:t>
      </w:r>
      <w:r w:rsidR="00567F82" w:rsidRPr="00FE130C">
        <w:rPr>
          <w:rFonts w:cs="Times New Roman" w:hint="eastAsia"/>
          <w:sz w:val="20"/>
          <w:szCs w:val="20"/>
        </w:rPr>
        <w:t xml:space="preserve">UFR </w:t>
      </w:r>
      <w:r w:rsidR="00567F82" w:rsidRPr="00FE130C">
        <w:rPr>
          <w:rFonts w:cs="Times New Roman"/>
          <w:sz w:val="20"/>
          <w:szCs w:val="20"/>
        </w:rPr>
        <w:t>was</w:t>
      </w:r>
      <w:r w:rsidR="00567F82" w:rsidRPr="00FE130C">
        <w:rPr>
          <w:rFonts w:cs="Times New Roman" w:hint="eastAsia"/>
          <w:sz w:val="20"/>
          <w:szCs w:val="20"/>
        </w:rPr>
        <w:t xml:space="preserve"> measured under the following conditions using bovine blood: Hematocrit = 32</w:t>
      </w:r>
      <w:r w:rsidR="00567F82" w:rsidRPr="00FE130C">
        <w:rPr>
          <w:rFonts w:cs="Times New Roman" w:hint="eastAsia"/>
          <w:sz w:val="20"/>
          <w:szCs w:val="20"/>
        </w:rPr>
        <w:t>±</w:t>
      </w:r>
      <w:r w:rsidR="00567F82" w:rsidRPr="00FE130C">
        <w:rPr>
          <w:rFonts w:cs="Times New Roman" w:hint="eastAsia"/>
          <w:sz w:val="20"/>
          <w:szCs w:val="20"/>
        </w:rPr>
        <w:t>2%, Total protein = 6.0</w:t>
      </w:r>
      <w:r w:rsidR="00567F82" w:rsidRPr="00FE130C">
        <w:rPr>
          <w:rFonts w:cs="Times New Roman" w:hint="eastAsia"/>
          <w:sz w:val="20"/>
          <w:szCs w:val="20"/>
        </w:rPr>
        <w:t>±</w:t>
      </w:r>
      <w:r w:rsidR="00567F82" w:rsidRPr="00FE130C">
        <w:rPr>
          <w:rFonts w:cs="Times New Roman" w:hint="eastAsia"/>
          <w:sz w:val="20"/>
          <w:szCs w:val="20"/>
        </w:rPr>
        <w:t>0.5g/dL, blood flow rate = 200mL/min, dialysis fluid flow rate = 0mL/min,</w:t>
      </w:r>
      <w:r w:rsidR="00D808AE" w:rsidRPr="00FE130C">
        <w:rPr>
          <w:rFonts w:cs="Times New Roman" w:hint="eastAsia"/>
          <w:sz w:val="20"/>
          <w:szCs w:val="20"/>
        </w:rPr>
        <w:t xml:space="preserve"> and</w:t>
      </w:r>
      <w:r w:rsidR="00567F82" w:rsidRPr="00FE130C">
        <w:rPr>
          <w:rFonts w:cs="Times New Roman" w:hint="eastAsia"/>
          <w:sz w:val="20"/>
          <w:szCs w:val="20"/>
        </w:rPr>
        <w:t xml:space="preserve"> ultrafiltration rate = 10.0mL/min/m</w:t>
      </w:r>
      <w:r w:rsidR="00567F82" w:rsidRPr="00FE130C">
        <w:rPr>
          <w:rFonts w:cs="Times New Roman" w:hint="eastAsia"/>
          <w:sz w:val="20"/>
          <w:szCs w:val="20"/>
          <w:vertAlign w:val="superscript"/>
        </w:rPr>
        <w:t>2</w:t>
      </w:r>
      <w:r w:rsidR="003E3B76">
        <w:rPr>
          <w:rFonts w:cs="Times New Roman" w:hint="eastAsia"/>
          <w:sz w:val="20"/>
          <w:szCs w:val="20"/>
        </w:rPr>
        <w:t>.</w:t>
      </w:r>
      <w:r w:rsidRPr="00FE130C">
        <w:rPr>
          <w:rFonts w:cs="Times New Roman"/>
          <w:sz w:val="20"/>
          <w:szCs w:val="20"/>
        </w:rPr>
        <w:t xml:space="preserve"> b. Clearances were measured under the following conditions: blood flow rate = 200 mL/min, dialysis fluid flow rate = 500 mL/min, and ultrafiltration rate</w:t>
      </w:r>
      <w:r w:rsidR="00D808AE" w:rsidRPr="00FE130C">
        <w:rPr>
          <w:rFonts w:cs="Times New Roman" w:hint="eastAsia"/>
          <w:sz w:val="20"/>
          <w:szCs w:val="20"/>
        </w:rPr>
        <w:t xml:space="preserve"> </w:t>
      </w:r>
      <w:r w:rsidRPr="00FE130C">
        <w:rPr>
          <w:rFonts w:cs="Times New Roman"/>
          <w:sz w:val="20"/>
          <w:szCs w:val="20"/>
        </w:rPr>
        <w:t xml:space="preserve">= </w:t>
      </w:r>
      <w:r w:rsidR="00D808AE" w:rsidRPr="00FE130C">
        <w:rPr>
          <w:rFonts w:cs="Times New Roman" w:hint="eastAsia"/>
          <w:sz w:val="20"/>
          <w:szCs w:val="20"/>
        </w:rPr>
        <w:t>0</w:t>
      </w:r>
      <w:r w:rsidRPr="00FE130C">
        <w:rPr>
          <w:rFonts w:cs="Times New Roman"/>
          <w:sz w:val="20"/>
          <w:szCs w:val="20"/>
        </w:rPr>
        <w:t xml:space="preserve"> mL/min/m</w:t>
      </w:r>
      <w:r w:rsidRPr="00FE130C">
        <w:rPr>
          <w:rFonts w:cs="Times New Roman"/>
          <w:sz w:val="20"/>
          <w:szCs w:val="20"/>
          <w:vertAlign w:val="superscript"/>
        </w:rPr>
        <w:t>2</w:t>
      </w:r>
      <w:r w:rsidRPr="00FE130C">
        <w:rPr>
          <w:rFonts w:cs="Times New Roman"/>
          <w:sz w:val="20"/>
          <w:szCs w:val="20"/>
        </w:rPr>
        <w:t>.</w:t>
      </w:r>
      <w:r w:rsidR="00D808AE" w:rsidRPr="00FE130C">
        <w:rPr>
          <w:rFonts w:cs="Times New Roman" w:hint="eastAsia"/>
          <w:sz w:val="20"/>
          <w:szCs w:val="20"/>
        </w:rPr>
        <w:t xml:space="preserve"> </w:t>
      </w:r>
      <w:r w:rsidR="003E3B76">
        <w:rPr>
          <w:rFonts w:cs="Times New Roman" w:hint="eastAsia"/>
          <w:sz w:val="20"/>
          <w:szCs w:val="20"/>
        </w:rPr>
        <w:t>c</w:t>
      </w:r>
      <w:r w:rsidR="00D808AE" w:rsidRPr="00FE130C">
        <w:rPr>
          <w:rFonts w:cs="Times New Roman" w:hint="eastAsia"/>
          <w:sz w:val="20"/>
          <w:szCs w:val="20"/>
        </w:rPr>
        <w:t>. Sieving coefficient was measured under the following conditions using bovine serum: blood flow rate = 200 mL/min and ultrafiltration rate = 10mL/min/m</w:t>
      </w:r>
      <w:r w:rsidR="00D808AE" w:rsidRPr="00FE130C">
        <w:rPr>
          <w:rFonts w:cs="Times New Roman" w:hint="eastAsia"/>
          <w:sz w:val="20"/>
          <w:szCs w:val="20"/>
          <w:vertAlign w:val="superscript"/>
        </w:rPr>
        <w:t>2</w:t>
      </w:r>
      <w:r w:rsidR="00D808AE" w:rsidRPr="00FE130C">
        <w:rPr>
          <w:rFonts w:cs="Times New Roman" w:hint="eastAsia"/>
          <w:sz w:val="20"/>
          <w:szCs w:val="20"/>
        </w:rPr>
        <w:t>.</w:t>
      </w:r>
    </w:p>
    <w:p w14:paraId="437D1C69" w14:textId="43199119" w:rsidR="002E2D7C" w:rsidRPr="00BD7F15" w:rsidRDefault="002E2D7C" w:rsidP="00012532"/>
    <w:sectPr w:rsidR="002E2D7C" w:rsidRPr="00BD7F15" w:rsidSect="008B08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15E582" w14:textId="77777777" w:rsidR="008B0844" w:rsidRDefault="008B0844" w:rsidP="000338A0">
      <w:r>
        <w:separator/>
      </w:r>
    </w:p>
  </w:endnote>
  <w:endnote w:type="continuationSeparator" w:id="0">
    <w:p w14:paraId="5F0727D6" w14:textId="77777777" w:rsidR="008B0844" w:rsidRDefault="008B0844" w:rsidP="000338A0">
      <w:r>
        <w:continuationSeparator/>
      </w:r>
    </w:p>
  </w:endnote>
  <w:endnote w:type="continuationNotice" w:id="1">
    <w:p w14:paraId="2687D838" w14:textId="77777777" w:rsidR="008B0844" w:rsidRDefault="008B08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31BA7" w14:textId="77777777" w:rsidR="008B0844" w:rsidRDefault="008B0844" w:rsidP="000338A0">
      <w:r>
        <w:separator/>
      </w:r>
    </w:p>
  </w:footnote>
  <w:footnote w:type="continuationSeparator" w:id="0">
    <w:p w14:paraId="2A9FC2E0" w14:textId="77777777" w:rsidR="008B0844" w:rsidRDefault="008B0844" w:rsidP="000338A0">
      <w:r>
        <w:continuationSeparator/>
      </w:r>
    </w:p>
  </w:footnote>
  <w:footnote w:type="continuationNotice" w:id="1">
    <w:p w14:paraId="0361047B" w14:textId="77777777" w:rsidR="008B0844" w:rsidRDefault="008B084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5e17399a-9d94-4284-9aed-4109b8f87103"/>
  </w:docVars>
  <w:rsids>
    <w:rsidRoot w:val="00CB79A0"/>
    <w:rsid w:val="00012532"/>
    <w:rsid w:val="000338A0"/>
    <w:rsid w:val="00035839"/>
    <w:rsid w:val="000454F7"/>
    <w:rsid w:val="0005459B"/>
    <w:rsid w:val="0012117B"/>
    <w:rsid w:val="001625F2"/>
    <w:rsid w:val="0017720D"/>
    <w:rsid w:val="0020355B"/>
    <w:rsid w:val="002464F2"/>
    <w:rsid w:val="002D5149"/>
    <w:rsid w:val="002E2D7C"/>
    <w:rsid w:val="003C1F7E"/>
    <w:rsid w:val="003E3B76"/>
    <w:rsid w:val="00427BFF"/>
    <w:rsid w:val="004836A9"/>
    <w:rsid w:val="004B5498"/>
    <w:rsid w:val="00501FB6"/>
    <w:rsid w:val="00510E85"/>
    <w:rsid w:val="005223DB"/>
    <w:rsid w:val="00567F82"/>
    <w:rsid w:val="005A078A"/>
    <w:rsid w:val="005A7AF0"/>
    <w:rsid w:val="00634801"/>
    <w:rsid w:val="0065541F"/>
    <w:rsid w:val="006B204C"/>
    <w:rsid w:val="006E02F2"/>
    <w:rsid w:val="0078732D"/>
    <w:rsid w:val="007E2217"/>
    <w:rsid w:val="008115A8"/>
    <w:rsid w:val="00876C0D"/>
    <w:rsid w:val="00886D47"/>
    <w:rsid w:val="008B0844"/>
    <w:rsid w:val="008E54D9"/>
    <w:rsid w:val="00A430A3"/>
    <w:rsid w:val="00AD4066"/>
    <w:rsid w:val="00AF1C73"/>
    <w:rsid w:val="00B2233A"/>
    <w:rsid w:val="00BA0C54"/>
    <w:rsid w:val="00BD2C69"/>
    <w:rsid w:val="00BD7F15"/>
    <w:rsid w:val="00C36AA2"/>
    <w:rsid w:val="00C4693B"/>
    <w:rsid w:val="00CB79A0"/>
    <w:rsid w:val="00CD71A7"/>
    <w:rsid w:val="00D040E7"/>
    <w:rsid w:val="00D22D1C"/>
    <w:rsid w:val="00D808AE"/>
    <w:rsid w:val="00DC04DD"/>
    <w:rsid w:val="00EA123F"/>
    <w:rsid w:val="00ED35E0"/>
    <w:rsid w:val="00F30513"/>
    <w:rsid w:val="00FE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31512"/>
  <w15:chartTrackingRefBased/>
  <w15:docId w15:val="{4F72823D-972B-4462-AC72-6C07F4EC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9A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8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38A0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0338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38A0"/>
    <w:rPr>
      <w:rFonts w:ascii="Times New Roman" w:hAnsi="Times New Roman"/>
      <w:sz w:val="24"/>
    </w:rPr>
  </w:style>
  <w:style w:type="paragraph" w:styleId="a7">
    <w:name w:val="No Spacing"/>
    <w:uiPriority w:val="1"/>
    <w:qFormat/>
    <w:rsid w:val="00501FB6"/>
    <w:pPr>
      <w:widowControl w:val="0"/>
      <w:jc w:val="both"/>
    </w:pPr>
  </w:style>
  <w:style w:type="paragraph" w:styleId="a8">
    <w:name w:val="Revision"/>
    <w:hidden/>
    <w:uiPriority w:val="99"/>
    <w:semiHidden/>
    <w:rsid w:val="00501FB6"/>
  </w:style>
  <w:style w:type="paragraph" w:styleId="a9">
    <w:name w:val="List Paragraph"/>
    <w:basedOn w:val="a"/>
    <w:uiPriority w:val="34"/>
    <w:qFormat/>
    <w:rsid w:val="00501FB6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501FB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01FB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01FB6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01FB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01FB6"/>
    <w:rPr>
      <w:rFonts w:ascii="Times New Roman" w:hAnsi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501FB6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01F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5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802</Words>
  <Characters>3037</Characters>
  <Application>Microsoft Office Word</Application>
  <DocSecurity>0</DocSecurity>
  <Lines>773</Lines>
  <Paragraphs>60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6</cp:revision>
  <dcterms:created xsi:type="dcterms:W3CDTF">2024-04-05T06:07:00Z</dcterms:created>
  <dcterms:modified xsi:type="dcterms:W3CDTF">2024-04-3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39746c-6e0a-4aa8-9e7d-356c1ae85f8f</vt:lpwstr>
  </property>
  <property fmtid="{D5CDD505-2E9C-101B-9397-08002B2CF9AE}" pid="3" name="CustomProp">
    <vt:lpwstr>d70633a3b55a4450bdbd1c6aa90d2a29</vt:lpwstr>
  </property>
  <property fmtid="{D5CDD505-2E9C-101B-9397-08002B2CF9AE}" pid="4" name="DotEnagoUniqueKey">
    <vt:lpwstr>|051d7b755009cf1-993c-40ed-eb2c-a1711974021001-e4c021d7</vt:lpwstr>
  </property>
</Properties>
</file>